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3D0" w:rsidRPr="00EA4492" w:rsidRDefault="009613D0" w:rsidP="009613D0">
      <w:pPr>
        <w:spacing w:after="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 w:eastAsia="de-DE"/>
        </w:rPr>
      </w:pPr>
      <w:r w:rsidRPr="00EA4492">
        <w:rPr>
          <w:rFonts w:ascii="Times New Roman" w:eastAsia="Times New Roman" w:hAnsi="Times New Roman" w:cs="Times New Roman"/>
          <w:b/>
          <w:sz w:val="28"/>
          <w:szCs w:val="28"/>
          <w:lang w:val="en-US" w:eastAsia="de-DE"/>
        </w:rPr>
        <w:t>Supplementary Table 5: Correlation of clinical characteristics with guideline-compliant and individual treatment groups</w:t>
      </w:r>
    </w:p>
    <w:p w:rsidR="009613D0" w:rsidRPr="00EA4492" w:rsidRDefault="009613D0" w:rsidP="009613D0">
      <w:pPr>
        <w:spacing w:after="0"/>
        <w:jc w:val="both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 w:rsidRPr="00EA449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PSA =</w:t>
      </w:r>
      <w:r w:rsidRPr="00EA4492">
        <w:rPr>
          <w:rFonts w:ascii="Times New Roman" w:hAnsi="Times New Roman" w:cs="Times New Roman"/>
          <w:sz w:val="28"/>
          <w:szCs w:val="28"/>
          <w:lang w:val="en-US"/>
        </w:rPr>
        <w:t xml:space="preserve"> prostate-specific antigen</w:t>
      </w:r>
      <w:r w:rsidRPr="00EA449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, GFR = glomerular filtration rate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660"/>
        <w:gridCol w:w="2184"/>
        <w:gridCol w:w="1940"/>
        <w:gridCol w:w="1276"/>
      </w:tblGrid>
      <w:tr w:rsidR="009613D0" w:rsidRPr="00EA4492" w:rsidTr="002E3373">
        <w:tc>
          <w:tcPr>
            <w:tcW w:w="4660" w:type="dxa"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Guideline-compliant treatment (42.9%)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Individual treatment (57.1%)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p-value</w:t>
            </w:r>
          </w:p>
        </w:tc>
      </w:tr>
      <w:tr w:rsidR="009613D0" w:rsidRPr="00EA4492" w:rsidTr="002E3373">
        <w:tc>
          <w:tcPr>
            <w:tcW w:w="4660" w:type="dxa"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184" w:type="dxa"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n=</w:t>
            </w:r>
          </w:p>
        </w:tc>
        <w:tc>
          <w:tcPr>
            <w:tcW w:w="1940" w:type="dxa"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n=</w:t>
            </w:r>
          </w:p>
        </w:tc>
        <w:tc>
          <w:tcPr>
            <w:tcW w:w="1276" w:type="dxa"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Age ≥72.7 years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41/35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48/53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Gleason-Score ≥8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46/21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72/16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A doubling time &lt;10 months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40/12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43/18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44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Synchronous metastases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32/44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39/59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76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Metachronous metastases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71/5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96/3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28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Bone metastases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63/8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82/14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53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Visceral metastases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21/42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17/66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ymptomatic metastases </w:t>
            </w: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/19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2/31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0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nal impairment (GFR &lt;60 ml/min)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/14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54/12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8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moglobin ≥10.8 g/dl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35/25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29/34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</w:tr>
      <w:tr w:rsidR="009613D0" w:rsidRPr="00EA4492" w:rsidTr="002E3373">
        <w:tc>
          <w:tcPr>
            <w:tcW w:w="466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vailable clinical trial option (yes/no)</w:t>
            </w:r>
          </w:p>
        </w:tc>
        <w:tc>
          <w:tcPr>
            <w:tcW w:w="2184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/60</w:t>
            </w:r>
          </w:p>
        </w:tc>
        <w:tc>
          <w:tcPr>
            <w:tcW w:w="1940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5/76</w:t>
            </w:r>
          </w:p>
        </w:tc>
        <w:tc>
          <w:tcPr>
            <w:tcW w:w="1276" w:type="dxa"/>
            <w:hideMark/>
          </w:tcPr>
          <w:p w:rsidR="009613D0" w:rsidRPr="00EA4492" w:rsidRDefault="009613D0" w:rsidP="002E3373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A44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7</w:t>
            </w:r>
          </w:p>
        </w:tc>
      </w:tr>
    </w:tbl>
    <w:p w:rsidR="009613D0" w:rsidRPr="00EA4492" w:rsidRDefault="009613D0" w:rsidP="009613D0">
      <w:pPr>
        <w:spacing w:after="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 w:eastAsia="de-DE"/>
        </w:rPr>
      </w:pPr>
    </w:p>
    <w:p w:rsidR="00466A1A" w:rsidRDefault="00466A1A">
      <w:bookmarkStart w:id="0" w:name="_GoBack"/>
      <w:bookmarkEnd w:id="0"/>
    </w:p>
    <w:sectPr w:rsidR="00466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A8"/>
    <w:rsid w:val="00066BDE"/>
    <w:rsid w:val="000E601D"/>
    <w:rsid w:val="00146947"/>
    <w:rsid w:val="001A7C0E"/>
    <w:rsid w:val="001C466C"/>
    <w:rsid w:val="002324A8"/>
    <w:rsid w:val="0027717D"/>
    <w:rsid w:val="002C67BF"/>
    <w:rsid w:val="00306BAC"/>
    <w:rsid w:val="00314DC1"/>
    <w:rsid w:val="003556E6"/>
    <w:rsid w:val="003D4901"/>
    <w:rsid w:val="00423E19"/>
    <w:rsid w:val="00453EE8"/>
    <w:rsid w:val="00466A1A"/>
    <w:rsid w:val="004F5CA5"/>
    <w:rsid w:val="005B62B0"/>
    <w:rsid w:val="0063044E"/>
    <w:rsid w:val="00651381"/>
    <w:rsid w:val="00672528"/>
    <w:rsid w:val="006B524F"/>
    <w:rsid w:val="006B5DEC"/>
    <w:rsid w:val="006E7327"/>
    <w:rsid w:val="007078DC"/>
    <w:rsid w:val="0074121D"/>
    <w:rsid w:val="00784629"/>
    <w:rsid w:val="0080524A"/>
    <w:rsid w:val="00815E28"/>
    <w:rsid w:val="00830A60"/>
    <w:rsid w:val="0084720C"/>
    <w:rsid w:val="00882346"/>
    <w:rsid w:val="0090449C"/>
    <w:rsid w:val="009613D0"/>
    <w:rsid w:val="009717AE"/>
    <w:rsid w:val="00991317"/>
    <w:rsid w:val="00AA3C3B"/>
    <w:rsid w:val="00AB3845"/>
    <w:rsid w:val="00AD365C"/>
    <w:rsid w:val="00AF74D8"/>
    <w:rsid w:val="00B04EE9"/>
    <w:rsid w:val="00B5764C"/>
    <w:rsid w:val="00BA1907"/>
    <w:rsid w:val="00BD261A"/>
    <w:rsid w:val="00C631D1"/>
    <w:rsid w:val="00C92A42"/>
    <w:rsid w:val="00CA773D"/>
    <w:rsid w:val="00CD5504"/>
    <w:rsid w:val="00D151A8"/>
    <w:rsid w:val="00D23CAA"/>
    <w:rsid w:val="00D325AB"/>
    <w:rsid w:val="00D36FF2"/>
    <w:rsid w:val="00D94AA8"/>
    <w:rsid w:val="00DB69A7"/>
    <w:rsid w:val="00E67CA9"/>
    <w:rsid w:val="00E827C3"/>
    <w:rsid w:val="00E87383"/>
    <w:rsid w:val="00E93520"/>
    <w:rsid w:val="00EC0B13"/>
    <w:rsid w:val="00F10292"/>
    <w:rsid w:val="00F428F0"/>
    <w:rsid w:val="00F44464"/>
    <w:rsid w:val="00F5508C"/>
    <w:rsid w:val="00F93859"/>
    <w:rsid w:val="00FB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4B06D-DDF9-453E-942F-336AEDFF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3D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>HP Inc.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Kmuthukumar</dc:creator>
  <cp:keywords/>
  <dc:description/>
  <cp:lastModifiedBy>Lavanya Kmuthukumar</cp:lastModifiedBy>
  <cp:revision>2</cp:revision>
  <dcterms:created xsi:type="dcterms:W3CDTF">2025-02-11T07:58:00Z</dcterms:created>
  <dcterms:modified xsi:type="dcterms:W3CDTF">2025-02-11T07:58:00Z</dcterms:modified>
</cp:coreProperties>
</file>